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12E11" w14:textId="140EBB30" w:rsidR="00210E3F" w:rsidRPr="00167723" w:rsidRDefault="00210E3F" w:rsidP="00210E3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167723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Pr="00167723">
        <w:rPr>
          <w:rFonts w:ascii="Times New Roman" w:hAnsi="Times New Roman" w:cs="Times New Roman" w:hint="eastAsia"/>
          <w:sz w:val="18"/>
          <w:szCs w:val="18"/>
        </w:rPr>
        <w:t>7</w:t>
      </w:r>
      <w:r w:rsidRPr="00167723">
        <w:rPr>
          <w:rFonts w:ascii="Times New Roman" w:hAnsi="Times New Roman" w:cs="Times New Roman"/>
          <w:sz w:val="18"/>
          <w:szCs w:val="18"/>
        </w:rPr>
        <w:t xml:space="preserve">. </w:t>
      </w:r>
      <w:r w:rsidRPr="00167723">
        <w:rPr>
          <w:rFonts w:ascii="Times New Roman" w:hAnsi="Times New Roman" w:cs="Times New Roman"/>
          <w:szCs w:val="20"/>
        </w:rPr>
        <w:t xml:space="preserve">Abbreviated 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 xml:space="preserve">healthy life expectancy using </w:t>
      </w:r>
      <w:r w:rsidRPr="00167723">
        <w:rPr>
          <w:rFonts w:ascii="Times New Roman" w:eastAsia="맑은 고딕" w:hAnsi="Times New Roman" w:cs="Times New Roman" w:hint="eastAsia"/>
          <w:kern w:val="0"/>
          <w:szCs w:val="20"/>
        </w:rPr>
        <w:t>the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="00291250" w:rsidRPr="00167723">
        <w:rPr>
          <w:rFonts w:ascii="Times New Roman" w:eastAsia="맑은 고딕" w:hAnsi="Times New Roman" w:cs="Times New Roman"/>
          <w:kern w:val="0"/>
          <w:szCs w:val="20"/>
        </w:rPr>
        <w:t>N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 xml:space="preserve">ational </w:t>
      </w:r>
      <w:r w:rsidR="00291250" w:rsidRPr="00167723">
        <w:rPr>
          <w:rFonts w:ascii="Times New Roman" w:eastAsia="맑은 고딕" w:hAnsi="Times New Roman" w:cs="Times New Roman"/>
          <w:kern w:val="0"/>
          <w:szCs w:val="20"/>
        </w:rPr>
        <w:t>H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 xml:space="preserve">ealth </w:t>
      </w:r>
      <w:r w:rsidR="00291250" w:rsidRPr="00167723">
        <w:rPr>
          <w:rFonts w:ascii="Times New Roman" w:eastAsia="맑은 고딕" w:hAnsi="Times New Roman" w:cs="Times New Roman"/>
          <w:kern w:val="0"/>
          <w:szCs w:val="20"/>
        </w:rPr>
        <w:t>I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 xml:space="preserve">nsurance </w:t>
      </w:r>
      <w:r w:rsidR="00291250" w:rsidRPr="00167723">
        <w:rPr>
          <w:rFonts w:ascii="Times New Roman" w:eastAsia="맑은 고딕" w:hAnsi="Times New Roman" w:cs="Times New Roman"/>
          <w:kern w:val="0"/>
          <w:szCs w:val="20"/>
        </w:rPr>
        <w:t>S</w:t>
      </w:r>
      <w:r w:rsidRPr="00167723">
        <w:rPr>
          <w:rFonts w:ascii="Times New Roman" w:eastAsia="맑은 고딕" w:hAnsi="Times New Roman" w:cs="Times New Roman"/>
          <w:kern w:val="0"/>
          <w:szCs w:val="20"/>
        </w:rPr>
        <w:t>ystem database</w:t>
      </w:r>
      <w:r w:rsidRPr="00167723"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67723">
        <w:rPr>
          <w:rFonts w:ascii="Times New Roman" w:hAnsi="Times New Roman" w:cs="Times New Roman"/>
          <w:szCs w:val="20"/>
        </w:rPr>
        <w:t xml:space="preserve">by </w:t>
      </w:r>
      <w:r w:rsidRPr="00167723">
        <w:rPr>
          <w:rFonts w:ascii="Times New Roman" w:hAnsi="Times New Roman" w:cs="Times New Roman" w:hint="eastAsia"/>
          <w:szCs w:val="20"/>
        </w:rPr>
        <w:t>type</w:t>
      </w:r>
      <w:r w:rsidRPr="00167723">
        <w:rPr>
          <w:rFonts w:ascii="Times New Roman" w:hAnsi="Times New Roman" w:cs="Times New Roman"/>
          <w:szCs w:val="20"/>
        </w:rPr>
        <w:t xml:space="preserve"> </w:t>
      </w:r>
      <w:r w:rsidRPr="00167723">
        <w:rPr>
          <w:rFonts w:ascii="Times New Roman" w:hAnsi="Times New Roman" w:cs="Times New Roman" w:hint="eastAsia"/>
          <w:szCs w:val="20"/>
        </w:rPr>
        <w:t>of</w:t>
      </w:r>
      <w:r w:rsidRPr="00167723">
        <w:rPr>
          <w:rFonts w:ascii="Times New Roman" w:hAnsi="Times New Roman" w:cs="Times New Roman"/>
          <w:szCs w:val="20"/>
        </w:rPr>
        <w:t xml:space="preserve"> disability and sex in Korea (2014–2018)</w:t>
      </w:r>
    </w:p>
    <w:tbl>
      <w:tblPr>
        <w:tblW w:w="137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3"/>
        <w:gridCol w:w="864"/>
        <w:gridCol w:w="866"/>
        <w:gridCol w:w="868"/>
        <w:gridCol w:w="868"/>
        <w:gridCol w:w="868"/>
        <w:gridCol w:w="869"/>
        <w:gridCol w:w="868"/>
        <w:gridCol w:w="868"/>
        <w:gridCol w:w="868"/>
        <w:gridCol w:w="867"/>
        <w:gridCol w:w="868"/>
        <w:gridCol w:w="868"/>
        <w:gridCol w:w="55"/>
        <w:gridCol w:w="813"/>
        <w:gridCol w:w="865"/>
        <w:gridCol w:w="17"/>
        <w:gridCol w:w="849"/>
      </w:tblGrid>
      <w:tr w:rsidR="00167723" w:rsidRPr="00167723" w14:paraId="4BDF598A" w14:textId="77777777" w:rsidTr="00FD74E0">
        <w:trPr>
          <w:trHeight w:val="240"/>
        </w:trPr>
        <w:tc>
          <w:tcPr>
            <w:tcW w:w="7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24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09" w:type="dxa"/>
            <w:gridSpan w:val="1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50B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ype of disability</w:t>
            </w:r>
          </w:p>
        </w:tc>
      </w:tr>
      <w:tr w:rsidR="00167723" w:rsidRPr="00167723" w14:paraId="67DB5CE5" w14:textId="77777777" w:rsidTr="00FD74E0">
        <w:trPr>
          <w:trHeight w:val="240"/>
        </w:trPr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3E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A68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mpairment in external bodily functions</w:t>
            </w:r>
          </w:p>
        </w:tc>
        <w:tc>
          <w:tcPr>
            <w:tcW w:w="52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73E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Internal organs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F28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velopmental disabilities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3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tal disorder</w:t>
            </w:r>
          </w:p>
        </w:tc>
      </w:tr>
      <w:tr w:rsidR="00167723" w:rsidRPr="00167723" w14:paraId="6B17FBCE" w14:textId="77777777" w:rsidTr="00FD74E0">
        <w:trPr>
          <w:trHeight w:val="240"/>
        </w:trPr>
        <w:tc>
          <w:tcPr>
            <w:tcW w:w="70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9BD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D74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ring disability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832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isual disabilit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7BB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ysical disabilit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ABD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eech disabilit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61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isfigurement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31C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sability of brain Lesio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AE0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pileps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43B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idney dysfunctio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C96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patic dysfunctio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8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rdiac dysfunctio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D3F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stinal Fistula/ Urinary Fistula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56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spiratory dysfunction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699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llectual disorder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7EFB" w14:textId="7BAF87FA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utis</w:t>
            </w:r>
            <w:r w:rsidR="00B31F24"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 spectrum</w:t>
            </w: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isorder</w:t>
            </w:r>
          </w:p>
        </w:tc>
        <w:tc>
          <w:tcPr>
            <w:tcW w:w="849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CEE3FF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67723" w:rsidRPr="00167723" w14:paraId="0B1354A1" w14:textId="77777777" w:rsidTr="00FD74E0">
        <w:trPr>
          <w:trHeight w:val="240"/>
        </w:trPr>
        <w:tc>
          <w:tcPr>
            <w:tcW w:w="13712" w:type="dxa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65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 (years)</w:t>
            </w:r>
          </w:p>
        </w:tc>
      </w:tr>
      <w:tr w:rsidR="00167723" w:rsidRPr="00167723" w14:paraId="12630CEA" w14:textId="77777777" w:rsidTr="00FD74E0">
        <w:trPr>
          <w:trHeight w:val="240"/>
        </w:trPr>
        <w:tc>
          <w:tcPr>
            <w:tcW w:w="13712" w:type="dxa"/>
            <w:gridSpan w:val="18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59F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</w:t>
            </w:r>
          </w:p>
        </w:tc>
      </w:tr>
      <w:tr w:rsidR="00167723" w:rsidRPr="00167723" w14:paraId="4466F6BA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F323ED" w14:textId="0B692C0B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First </w:t>
            </w:r>
            <w:proofErr w:type="spellStart"/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</w:t>
            </w:r>
            <w:r w:rsidR="00071ACC"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6B640C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DFA13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638275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4A6AE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F41D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81C7B7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7B92E0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6281D1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BF18F1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D0B4FF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0815D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3BBCA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41C0B4F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8EC77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42A4B95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2</w:t>
            </w:r>
          </w:p>
        </w:tc>
      </w:tr>
      <w:tr w:rsidR="00167723" w:rsidRPr="00167723" w14:paraId="2E6B6786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14194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71AC59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1ACA9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DA8DB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7BB2A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E8145D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62655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9D7631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70186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8E12D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75410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E4DA17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37EA8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532C515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3A82A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6DB4068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67723" w:rsidRPr="00167723" w14:paraId="4AB9058A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6F4A8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D8B2ED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1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914D2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44A3AB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EBB855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F7A5B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99E078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E944F1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AAA04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77803B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232651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5CB0E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8FBFC7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06122E7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8C4F2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5BC5B4E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67723" w:rsidRPr="00167723" w14:paraId="243CF843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165B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FD0351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915F1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FAB85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7FF06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03560E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AD24E9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11DA8D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9E2E18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F2ABF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BC1E3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ADFE4A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A535E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5B59E5A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CBBC5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7D042CF0" w14:textId="51D7CD45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9</w:t>
            </w:r>
            <w:r w:rsidR="00071ACC" w:rsidRPr="0016772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167723" w:rsidRPr="00167723" w14:paraId="34BE534C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0CEC9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4DD5D4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5079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95AEE5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75B5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EC0D70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706E89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F168F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7F77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814A44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EE129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4B7DC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23FB4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686AB18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2A25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4BFC9A7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2</w:t>
            </w:r>
          </w:p>
        </w:tc>
      </w:tr>
      <w:tr w:rsidR="00167723" w:rsidRPr="00167723" w14:paraId="1803C5EE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8E477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57F37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253E7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DDACB6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B901C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8642A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2B8CBB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66B7E9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E494F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0348CD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0C19B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A42E31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0DA8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0E02CEE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CC8A9C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5925BE5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5</w:t>
            </w:r>
          </w:p>
        </w:tc>
      </w:tr>
      <w:tr w:rsidR="00167723" w:rsidRPr="00167723" w14:paraId="34EB0F0D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CD096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EDF13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4B5AB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E3FDD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88EE9E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AFC22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AB8CC8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8A457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997761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9B23D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BB62E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CED3D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0A1023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6BDE090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0C91A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3D3BA9B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8</w:t>
            </w:r>
          </w:p>
        </w:tc>
      </w:tr>
      <w:tr w:rsidR="00167723" w:rsidRPr="00167723" w14:paraId="5954C31E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AD2E5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D726B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F5A21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57EAC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D6A46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86D70E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99179A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CF4E1C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98718B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CB000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CC586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667E45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AAFF30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7B0A9B4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F3967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7BDFF20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9</w:t>
            </w:r>
          </w:p>
        </w:tc>
      </w:tr>
      <w:tr w:rsidR="00167723" w:rsidRPr="00167723" w14:paraId="7C4E0EC4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CE485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BB90CE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313D6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0D94C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D12440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C8AC4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86745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2AF9B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B9AFF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A0D7E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87505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22320C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8AE660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058C5F8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38863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1482E31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1</w:t>
            </w:r>
          </w:p>
        </w:tc>
      </w:tr>
      <w:tr w:rsidR="00167723" w:rsidRPr="00167723" w14:paraId="185C5740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995E4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BC1B09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9F731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00DCBE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C546B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DB5D23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34E5D3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05ABEE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459848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3ED24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A163C2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20E3A6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E4190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47A1DD1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7AAAABF" w14:textId="6BE9966D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6</w:t>
            </w:r>
            <w:r w:rsidR="00071ACC" w:rsidRPr="0016772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5965257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4</w:t>
            </w:r>
          </w:p>
        </w:tc>
      </w:tr>
      <w:tr w:rsidR="00167723" w:rsidRPr="00167723" w14:paraId="3A7900A5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8BEB1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C7D8E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DA060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2696E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67823F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09755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7E7F2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857E57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0C12C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3832E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004C77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65F9E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2FDCB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003255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60FC23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4599DB2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1</w:t>
            </w:r>
          </w:p>
        </w:tc>
      </w:tr>
      <w:tr w:rsidR="00167723" w:rsidRPr="00167723" w14:paraId="4F68FF84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1A8A7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83FC15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E9F27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07855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D941B3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5E53CC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658E3A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B21425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5FB264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F8326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B1A31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CB23F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30914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4943227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F8F2EB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22FFEE6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1</w:t>
            </w:r>
          </w:p>
        </w:tc>
      </w:tr>
      <w:tr w:rsidR="00167723" w:rsidRPr="00167723" w14:paraId="0804AD14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1F439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C70F37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39D10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14286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55E8F6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AFF45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43CFDC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2E17FA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EB363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8C6C5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254FF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57AD64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47B70A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6E9EABF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37D3A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70BFC56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3</w:t>
            </w:r>
          </w:p>
        </w:tc>
      </w:tr>
      <w:tr w:rsidR="00167723" w:rsidRPr="00167723" w14:paraId="7D9F81EC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7095A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2938A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6E24A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C7FC11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C1EE38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0B670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87D5E5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C9A5E1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917A02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A68845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6A9B49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825E3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F65884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452AB2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20B481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55D8EA4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8</w:t>
            </w:r>
          </w:p>
        </w:tc>
      </w:tr>
      <w:tr w:rsidR="00167723" w:rsidRPr="00167723" w14:paraId="1DA71417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4831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9CCB4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2F7B4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98F8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7E8EA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33E44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C94D7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4AC8CC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A1153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B6D8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199054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6CDD3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96F98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69370A0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8786A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0D44A62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5</w:t>
            </w:r>
          </w:p>
        </w:tc>
      </w:tr>
      <w:tr w:rsidR="00167723" w:rsidRPr="00167723" w14:paraId="1087282B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BA7BB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29E32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FBC1F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4D953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6279D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E9B1B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533CD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F5257B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4FB6C6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C7BA23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E0ABAD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CADF5E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BED90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4C980FD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A5B87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70A1F6D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1</w:t>
            </w:r>
          </w:p>
        </w:tc>
      </w:tr>
      <w:tr w:rsidR="00167723" w:rsidRPr="00167723" w14:paraId="345353E2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1CB01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9C649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CB762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57FAD3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E2455D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2FF1C6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FF1BE2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81918D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5D9CF4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F2EB2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35299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38A471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D571F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3982680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ADC9C3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5C61F07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9</w:t>
            </w:r>
          </w:p>
        </w:tc>
      </w:tr>
      <w:tr w:rsidR="00167723" w:rsidRPr="00167723" w14:paraId="57DEE6EB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C5DD9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+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0D2D78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A4131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7C3A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E603A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3280BB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2556B3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1FE84E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C3E6C8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D6A7F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2F5E99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0E6D2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7DEC8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14:paraId="34E7A07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504536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020012D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</w:tr>
      <w:tr w:rsidR="00167723" w:rsidRPr="00167723" w14:paraId="7E96C818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4D9D0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58E670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313E5B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D616E3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DCDCC5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B24CAF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D8C649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DFCBBE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3C1FAE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3C2D27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411371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37C0E3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939C35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</w:tcPr>
          <w:p w14:paraId="3807FAE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53089F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</w:tcPr>
          <w:p w14:paraId="5228B43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167723" w:rsidRPr="00167723" w14:paraId="4D363E37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87354E" w14:textId="18BF9AE8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First </w:t>
            </w:r>
            <w:proofErr w:type="spellStart"/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</w:t>
            </w:r>
            <w:r w:rsidR="00071ACC"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37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A53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0A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471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D4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E9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E7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68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E8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46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9E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8A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F5E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1DE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F1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7</w:t>
            </w:r>
          </w:p>
        </w:tc>
      </w:tr>
      <w:tr w:rsidR="00167723" w:rsidRPr="00167723" w14:paraId="3E375B7F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FDA64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45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E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79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CD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92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FA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03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AE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23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51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9CF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35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B23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46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E5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67723" w:rsidRPr="00167723" w14:paraId="4EF8F198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DECC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F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296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4D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81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61E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A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47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BF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EF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63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D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D40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9C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41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D8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167723" w:rsidRPr="00167723" w14:paraId="24BCF5B4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592DF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74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FC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89B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A9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9F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78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E8B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7E0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D8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2F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173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EE9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83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CC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3C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6</w:t>
            </w:r>
          </w:p>
        </w:tc>
      </w:tr>
      <w:tr w:rsidR="00167723" w:rsidRPr="00167723" w14:paraId="4E7E12B2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2AC98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F9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7D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A2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F5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D1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24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B48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C1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C9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7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E3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3F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5A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0E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F9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3</w:t>
            </w:r>
          </w:p>
        </w:tc>
      </w:tr>
      <w:tr w:rsidR="00167723" w:rsidRPr="00167723" w14:paraId="735F8A2B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A0290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C3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1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C86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8C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EC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11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2F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D0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456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24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11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78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B7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6B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316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5</w:t>
            </w:r>
          </w:p>
        </w:tc>
      </w:tr>
      <w:tr w:rsidR="00167723" w:rsidRPr="00167723" w14:paraId="2FA76908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448B9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A59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47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A4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89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B0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9C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D5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34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43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3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91F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1A1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6D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459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C01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0</w:t>
            </w:r>
          </w:p>
        </w:tc>
      </w:tr>
      <w:tr w:rsidR="00167723" w:rsidRPr="00167723" w14:paraId="77040CB6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752B9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88A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3C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BBB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C86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D8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73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F7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79F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1D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CF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C2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BC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2D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CD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B9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2</w:t>
            </w:r>
          </w:p>
        </w:tc>
      </w:tr>
      <w:tr w:rsidR="00167723" w:rsidRPr="00167723" w14:paraId="70F6F35C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68A40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2A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C8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F8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56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4B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2F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240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58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77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16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837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73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CF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BB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13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5</w:t>
            </w:r>
          </w:p>
        </w:tc>
      </w:tr>
      <w:tr w:rsidR="00167723" w:rsidRPr="00167723" w14:paraId="15AC7EDC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E2F31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ED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17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8B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A2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75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DF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6D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38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57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3E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0F6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0D3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6C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E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BA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8</w:t>
            </w:r>
          </w:p>
        </w:tc>
      </w:tr>
      <w:tr w:rsidR="00167723" w:rsidRPr="00167723" w14:paraId="69633A38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8B76F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E2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FD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19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E4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F8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6A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11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29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EA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A2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AA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20C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85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CD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F65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6.1</w:t>
            </w:r>
          </w:p>
        </w:tc>
      </w:tr>
      <w:tr w:rsidR="00167723" w:rsidRPr="00167723" w14:paraId="25E70118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BD6A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FF7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A8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B7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13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DC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2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D5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073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20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B4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43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A0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6E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FD4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26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6</w:t>
            </w:r>
          </w:p>
        </w:tc>
      </w:tr>
      <w:tr w:rsidR="00167723" w:rsidRPr="00167723" w14:paraId="0E856312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21B09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80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24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DA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80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00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D6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BE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AE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50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BD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03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FA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B15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4D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CCF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3</w:t>
            </w:r>
          </w:p>
        </w:tc>
      </w:tr>
      <w:tr w:rsidR="00167723" w:rsidRPr="00167723" w14:paraId="5386FE26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36719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08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8F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47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57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E0F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81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C9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E5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C65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A2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B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891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F3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D6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00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1</w:t>
            </w:r>
          </w:p>
        </w:tc>
      </w:tr>
      <w:tr w:rsidR="00167723" w:rsidRPr="00167723" w14:paraId="35F4D1E3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D0E2F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7AB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53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A9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796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03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CB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4E6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D5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33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13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C0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78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85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99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DD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0</w:t>
            </w:r>
          </w:p>
        </w:tc>
      </w:tr>
      <w:tr w:rsidR="00167723" w:rsidRPr="00167723" w14:paraId="56ED3ABF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24B78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32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8FF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6EA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1D5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EC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A4B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707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B8C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C6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9B2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9A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F1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7A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9E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4D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5.0</w:t>
            </w:r>
          </w:p>
        </w:tc>
      </w:tr>
      <w:tr w:rsidR="00167723" w:rsidRPr="00167723" w14:paraId="746997E6" w14:textId="77777777" w:rsidTr="00FD74E0">
        <w:trPr>
          <w:trHeight w:val="240"/>
        </w:trPr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F3858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B9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FB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45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F0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4C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52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91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B23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75C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75C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53F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C81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AC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5B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16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3.0</w:t>
            </w:r>
          </w:p>
        </w:tc>
      </w:tr>
      <w:tr w:rsidR="00167723" w:rsidRPr="00167723" w14:paraId="7241C1C3" w14:textId="77777777" w:rsidTr="00FD74E0">
        <w:trPr>
          <w:trHeight w:val="240"/>
        </w:trPr>
        <w:tc>
          <w:tcPr>
            <w:tcW w:w="70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399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D9AE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A5C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8F27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914D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116A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CC34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9F4F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9149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737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5CD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ADF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E598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D966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0E72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16F0" w14:textId="77777777" w:rsidR="00210E3F" w:rsidRPr="00167723" w:rsidRDefault="00210E3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67723">
              <w:rPr>
                <w:rFonts w:ascii="Times New Roman" w:eastAsia="맑은 고딕" w:hAnsi="Times New Roman" w:cs="Times New Roman"/>
                <w:sz w:val="16"/>
                <w:szCs w:val="16"/>
              </w:rPr>
              <w:t>0.6</w:t>
            </w:r>
          </w:p>
        </w:tc>
      </w:tr>
    </w:tbl>
    <w:p w14:paraId="27E57A50" w14:textId="7FFFCF1C" w:rsidR="00071ACC" w:rsidRPr="00167723" w:rsidRDefault="00071ACC" w:rsidP="00071ACC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167723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67723">
        <w:rPr>
          <w:rFonts w:ascii="Times New Roman" w:hAnsi="Times New Roman" w:cs="Times New Roman"/>
          <w:szCs w:val="20"/>
        </w:rPr>
        <w:t>Age</w:t>
      </w:r>
      <w:proofErr w:type="spellEnd"/>
      <w:r w:rsidRPr="00167723">
        <w:rPr>
          <w:rFonts w:ascii="Times New Roman" w:hAnsi="Times New Roman" w:cs="Times New Roman"/>
          <w:szCs w:val="20"/>
        </w:rPr>
        <w:t xml:space="preserve"> at the disability registration by the law in Korea </w:t>
      </w:r>
      <w:r w:rsidRPr="00167723">
        <w:rPr>
          <w:rFonts w:ascii="Times New Roman" w:hAnsi="Times New Roman" w:cs="Times New Roman" w:hint="eastAsia"/>
          <w:szCs w:val="20"/>
        </w:rPr>
        <w:t>for</w:t>
      </w:r>
      <w:r w:rsidRPr="00167723">
        <w:rPr>
          <w:rFonts w:ascii="Times New Roman" w:hAnsi="Times New Roman" w:cs="Times New Roman"/>
          <w:szCs w:val="20"/>
        </w:rPr>
        <w:t xml:space="preserve"> people with disabilities</w:t>
      </w:r>
      <w:r w:rsidR="001804CA" w:rsidRPr="00167723">
        <w:rPr>
          <w:rFonts w:ascii="Times New Roman" w:hAnsi="Times New Roman" w:cs="Times New Roman"/>
          <w:szCs w:val="20"/>
        </w:rPr>
        <w:t xml:space="preserve"> (They are shown in Table 1)</w:t>
      </w:r>
    </w:p>
    <w:p w14:paraId="299208D5" w14:textId="77777777" w:rsidR="00071ACC" w:rsidRPr="00167723" w:rsidRDefault="00071ACC" w:rsidP="00071ACC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16772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67723">
        <w:rPr>
          <w:rFonts w:ascii="Times New Roman" w:hAnsi="Times New Roman" w:cs="Times New Roman"/>
          <w:sz w:val="18"/>
          <w:szCs w:val="18"/>
        </w:rPr>
        <w:t>Aged</w:t>
      </w:r>
      <w:proofErr w:type="spellEnd"/>
      <w:r w:rsidRPr="00167723">
        <w:rPr>
          <w:rFonts w:ascii="Times New Roman" w:hAnsi="Times New Roman" w:cs="Times New Roman"/>
          <w:sz w:val="18"/>
          <w:szCs w:val="18"/>
        </w:rPr>
        <w:t xml:space="preserve"> from 13 to 15 year</w:t>
      </w:r>
    </w:p>
    <w:p w14:paraId="2A382AB8" w14:textId="6269AEF1" w:rsidR="00210E3F" w:rsidRPr="00167723" w:rsidRDefault="00071ACC" w:rsidP="00071ACC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proofErr w:type="spellStart"/>
      <w:r w:rsidRPr="0016772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67723">
        <w:rPr>
          <w:rFonts w:ascii="Times New Roman" w:hAnsi="Times New Roman" w:cs="Times New Roman"/>
          <w:sz w:val="18"/>
          <w:szCs w:val="18"/>
        </w:rPr>
        <w:t>Aged</w:t>
      </w:r>
      <w:proofErr w:type="spellEnd"/>
      <w:r w:rsidRPr="00167723">
        <w:rPr>
          <w:rFonts w:ascii="Times New Roman" w:hAnsi="Times New Roman" w:cs="Times New Roman"/>
          <w:sz w:val="18"/>
          <w:szCs w:val="18"/>
        </w:rPr>
        <w:t xml:space="preserve"> </w:t>
      </w:r>
      <w:r w:rsidRPr="00167723">
        <w:rPr>
          <w:rFonts w:asciiTheme="minorEastAsia" w:hAnsiTheme="minorEastAsia" w:cs="Times New Roman" w:hint="eastAsia"/>
          <w:sz w:val="18"/>
          <w:szCs w:val="18"/>
        </w:rPr>
        <w:t>≥</w:t>
      </w:r>
      <w:r w:rsidRPr="00167723">
        <w:rPr>
          <w:rFonts w:ascii="Times New Roman" w:hAnsi="Times New Roman" w:cs="Times New Roman"/>
          <w:sz w:val="18"/>
          <w:szCs w:val="18"/>
        </w:rPr>
        <w:t>60 years</w:t>
      </w:r>
    </w:p>
    <w:p w14:paraId="47CBA5FE" w14:textId="77777777" w:rsidR="005E42C4" w:rsidRPr="00167723" w:rsidRDefault="005E42C4"/>
    <w:sectPr w:rsidR="005E42C4" w:rsidRPr="00167723" w:rsidSect="00210E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971D6" w14:textId="77777777" w:rsidR="00593AD9" w:rsidRDefault="00593AD9" w:rsidP="00071ACC">
      <w:pPr>
        <w:spacing w:after="0" w:line="240" w:lineRule="auto"/>
      </w:pPr>
      <w:r>
        <w:separator/>
      </w:r>
    </w:p>
  </w:endnote>
  <w:endnote w:type="continuationSeparator" w:id="0">
    <w:p w14:paraId="502903C0" w14:textId="77777777" w:rsidR="00593AD9" w:rsidRDefault="00593AD9" w:rsidP="00071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9333D" w14:textId="77777777" w:rsidR="00593AD9" w:rsidRDefault="00593AD9" w:rsidP="00071ACC">
      <w:pPr>
        <w:spacing w:after="0" w:line="240" w:lineRule="auto"/>
      </w:pPr>
      <w:r>
        <w:separator/>
      </w:r>
    </w:p>
  </w:footnote>
  <w:footnote w:type="continuationSeparator" w:id="0">
    <w:p w14:paraId="47F23B9E" w14:textId="77777777" w:rsidR="00593AD9" w:rsidRDefault="00593AD9" w:rsidP="00071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sLQwN7c0N7CwMDdU0lEKTi0uzszPAykwqgUAr0S9JywAAAA="/>
  </w:docVars>
  <w:rsids>
    <w:rsidRoot w:val="00210E3F"/>
    <w:rsid w:val="00071ACC"/>
    <w:rsid w:val="00167723"/>
    <w:rsid w:val="001804CA"/>
    <w:rsid w:val="00210E3F"/>
    <w:rsid w:val="00291250"/>
    <w:rsid w:val="00436D67"/>
    <w:rsid w:val="00593AD9"/>
    <w:rsid w:val="005E42C4"/>
    <w:rsid w:val="006E700E"/>
    <w:rsid w:val="009135BB"/>
    <w:rsid w:val="00A35E3C"/>
    <w:rsid w:val="00B31F24"/>
    <w:rsid w:val="00E445FB"/>
    <w:rsid w:val="00E72032"/>
    <w:rsid w:val="00E8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109B9"/>
  <w15:chartTrackingRefBased/>
  <w15:docId w15:val="{558761BC-61E9-4766-8E28-94D440CF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E3F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A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ACC"/>
    <w:rPr>
      <w:sz w:val="20"/>
      <w:lang w:eastAsia="ko-KR"/>
      <w14:ligatures w14:val="none"/>
    </w:rPr>
  </w:style>
  <w:style w:type="paragraph" w:styleId="a4">
    <w:name w:val="footer"/>
    <w:basedOn w:val="a"/>
    <w:link w:val="Char0"/>
    <w:uiPriority w:val="99"/>
    <w:unhideWhenUsed/>
    <w:rsid w:val="00071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ACC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3</cp:revision>
  <dcterms:created xsi:type="dcterms:W3CDTF">2023-09-05T23:15:00Z</dcterms:created>
  <dcterms:modified xsi:type="dcterms:W3CDTF">2023-09-05T23:15:00Z</dcterms:modified>
</cp:coreProperties>
</file>